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890"/>
        <w:gridCol w:w="8139"/>
      </w:tblGrid>
      <w:tr w:rsidR="00E944CE" w:rsidRPr="00E944CE" w14:paraId="6BD04D1F" w14:textId="77777777" w:rsidTr="00E944CE">
        <w:trPr>
          <w:trHeight w:val="584"/>
        </w:trPr>
        <w:tc>
          <w:tcPr>
            <w:tcW w:w="5890" w:type="dxa"/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13A76" w14:textId="77777777" w:rsidR="00E944CE" w:rsidRPr="00E944CE" w:rsidRDefault="00E944CE" w:rsidP="00E944CE">
            <w:pPr>
              <w:jc w:val="center"/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b/>
                <w:bCs/>
                <w:lang w:val="en-GB"/>
              </w:rPr>
              <w:t>IUS</w:t>
            </w:r>
          </w:p>
        </w:tc>
        <w:tc>
          <w:tcPr>
            <w:tcW w:w="8139" w:type="dxa"/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C9517" w14:textId="77777777" w:rsidR="00E944CE" w:rsidRPr="00E944CE" w:rsidRDefault="00E944CE" w:rsidP="00E944CE">
            <w:pPr>
              <w:jc w:val="center"/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b/>
                <w:bCs/>
                <w:lang w:val="en-GB"/>
              </w:rPr>
              <w:t>MRE</w:t>
            </w:r>
          </w:p>
        </w:tc>
      </w:tr>
      <w:tr w:rsidR="00E944CE" w:rsidRPr="00E944CE" w14:paraId="1B341689" w14:textId="77777777" w:rsidTr="00E944CE">
        <w:trPr>
          <w:trHeight w:val="584"/>
        </w:trPr>
        <w:tc>
          <w:tcPr>
            <w:tcW w:w="5890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BA030" w14:textId="77777777" w:rsidR="00E944CE" w:rsidRPr="00E944CE" w:rsidRDefault="00E944CE" w:rsidP="00E944CE">
            <w:pPr>
              <w:jc w:val="center"/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b/>
                <w:bCs/>
                <w:lang w:val="en-GB"/>
              </w:rPr>
              <w:t>Initial systematic scan</w:t>
            </w:r>
          </w:p>
        </w:tc>
        <w:tc>
          <w:tcPr>
            <w:tcW w:w="8139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D2A13" w14:textId="77777777" w:rsidR="00E944CE" w:rsidRPr="00E944CE" w:rsidRDefault="00E944CE" w:rsidP="00E944CE">
            <w:pPr>
              <w:jc w:val="center"/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b/>
                <w:bCs/>
                <w:lang w:val="en-GB"/>
              </w:rPr>
              <w:t>Minimum sequences</w:t>
            </w:r>
          </w:p>
        </w:tc>
      </w:tr>
      <w:tr w:rsidR="00E944CE" w:rsidRPr="00E944CE" w14:paraId="64BE9E72" w14:textId="77777777" w:rsidTr="00E944CE">
        <w:trPr>
          <w:trHeight w:val="584"/>
        </w:trPr>
        <w:tc>
          <w:tcPr>
            <w:tcW w:w="5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15485" w14:textId="77777777" w:rsidR="00E944CE" w:rsidRPr="00E944CE" w:rsidRDefault="00E944CE" w:rsidP="00E944CE">
            <w:pPr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lang w:val="en-GB"/>
              </w:rPr>
              <w:t>• Convex probe (low frequency 3,5-5 MHz)</w:t>
            </w:r>
          </w:p>
        </w:tc>
        <w:tc>
          <w:tcPr>
            <w:tcW w:w="81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24487C" w14:textId="77777777" w:rsidR="00E944CE" w:rsidRPr="00E944CE" w:rsidRDefault="00E944CE" w:rsidP="00E944CE">
            <w:pPr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lang w:val="en-GB"/>
              </w:rPr>
              <w:t xml:space="preserve">• Coronal SSFPGE without FS </w:t>
            </w:r>
          </w:p>
          <w:p w14:paraId="41FD928A" w14:textId="77777777" w:rsidR="00E944CE" w:rsidRPr="00E944CE" w:rsidRDefault="00E944CE" w:rsidP="00E944CE">
            <w:pPr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lang w:val="en-GB"/>
              </w:rPr>
              <w:t xml:space="preserve">• Axial and coronal T2 FSE without FS  </w:t>
            </w:r>
          </w:p>
          <w:p w14:paraId="37EB9BA3" w14:textId="77777777" w:rsidR="00E944CE" w:rsidRPr="00E944CE" w:rsidRDefault="00E944CE" w:rsidP="00E944CE">
            <w:pPr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lang w:val="en-GB"/>
              </w:rPr>
              <w:t xml:space="preserve">• Axial or coronal T2 FSE with FS </w:t>
            </w:r>
          </w:p>
        </w:tc>
      </w:tr>
      <w:tr w:rsidR="00E944CE" w:rsidRPr="00E944CE" w14:paraId="7A0E30A8" w14:textId="77777777" w:rsidTr="00E944CE">
        <w:trPr>
          <w:trHeight w:val="584"/>
        </w:trPr>
        <w:tc>
          <w:tcPr>
            <w:tcW w:w="5890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15A45" w14:textId="77777777" w:rsidR="00E944CE" w:rsidRPr="00E944CE" w:rsidRDefault="00E944CE" w:rsidP="00E944CE">
            <w:pPr>
              <w:jc w:val="center"/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b/>
                <w:bCs/>
                <w:lang w:val="en-GB"/>
              </w:rPr>
              <w:t>Detailed visualisation of intestinal wall</w:t>
            </w:r>
          </w:p>
        </w:tc>
        <w:tc>
          <w:tcPr>
            <w:tcW w:w="8139" w:type="dxa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1079F" w14:textId="77777777" w:rsidR="00E944CE" w:rsidRPr="00E944CE" w:rsidRDefault="00E944CE" w:rsidP="00E944CE">
            <w:pPr>
              <w:jc w:val="center"/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b/>
                <w:bCs/>
                <w:lang w:val="en-GB"/>
              </w:rPr>
              <w:t>Optional sequences (add 2 of 3)</w:t>
            </w:r>
          </w:p>
        </w:tc>
      </w:tr>
      <w:tr w:rsidR="00E944CE" w:rsidRPr="00E944CE" w14:paraId="4E9E1EE9" w14:textId="77777777" w:rsidTr="00E944CE">
        <w:trPr>
          <w:trHeight w:val="584"/>
        </w:trPr>
        <w:tc>
          <w:tcPr>
            <w:tcW w:w="58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6D8B54" w14:textId="77777777" w:rsidR="00E944CE" w:rsidRPr="00E944CE" w:rsidRDefault="00E944CE" w:rsidP="00E944CE">
            <w:pPr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lang w:val="en-GB"/>
              </w:rPr>
              <w:t xml:space="preserve">• Linear probe (high frequency 6-11 MHz) </w:t>
            </w:r>
          </w:p>
          <w:p w14:paraId="3E86D761" w14:textId="3556074C" w:rsidR="00E944CE" w:rsidRPr="00E944CE" w:rsidRDefault="00E944CE" w:rsidP="00E944CE">
            <w:pPr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lang w:val="en-GB"/>
              </w:rPr>
              <w:t xml:space="preserve">• </w:t>
            </w:r>
            <w:r w:rsidR="00AE30BA" w:rsidRPr="00E944CE">
              <w:rPr>
                <w:rFonts w:ascii="Arial" w:hAnsi="Arial" w:cs="Arial"/>
                <w:lang w:val="en-GB"/>
              </w:rPr>
              <w:t>Colour</w:t>
            </w:r>
            <w:r w:rsidRPr="00E944CE">
              <w:rPr>
                <w:rFonts w:ascii="Arial" w:hAnsi="Arial" w:cs="Arial"/>
                <w:lang w:val="en-GB"/>
              </w:rPr>
              <w:t xml:space="preserve"> Doppler US to assess vascularisation of pathological segments, low flow range (5-7 cm/s)</w:t>
            </w:r>
          </w:p>
        </w:tc>
        <w:tc>
          <w:tcPr>
            <w:tcW w:w="813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1711D" w14:textId="77777777" w:rsidR="00E944CE" w:rsidRPr="00E944CE" w:rsidRDefault="00E944CE" w:rsidP="00E944CE">
            <w:pPr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lang w:val="en-GB"/>
              </w:rPr>
              <w:t>• Axial and coronal pre- and post- contrast 3D T1-weighted GE with FS (60-70 s)</w:t>
            </w:r>
          </w:p>
          <w:p w14:paraId="105D4D50" w14:textId="77777777" w:rsidR="00E944CE" w:rsidRPr="00E944CE" w:rsidRDefault="00E944CE" w:rsidP="00E944CE">
            <w:pPr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lang w:val="en-GB"/>
              </w:rPr>
              <w:t>• Axial DWI (b-values 50 and 600)</w:t>
            </w:r>
          </w:p>
          <w:p w14:paraId="666BBF7D" w14:textId="77777777" w:rsidR="00E944CE" w:rsidRPr="00E944CE" w:rsidRDefault="00E944CE" w:rsidP="00E944CE">
            <w:pPr>
              <w:rPr>
                <w:rFonts w:ascii="Arial" w:hAnsi="Arial" w:cs="Arial"/>
                <w:lang w:val="en-GB"/>
              </w:rPr>
            </w:pPr>
            <w:r w:rsidRPr="00E944CE">
              <w:rPr>
                <w:rFonts w:ascii="Arial" w:hAnsi="Arial" w:cs="Arial"/>
                <w:lang w:val="en-GB"/>
              </w:rPr>
              <w:t xml:space="preserve">• Coronal Cine Balanced SSFP </w:t>
            </w:r>
          </w:p>
        </w:tc>
      </w:tr>
    </w:tbl>
    <w:p w14:paraId="47A276DB" w14:textId="01B9D3C0" w:rsidR="00E63D7F" w:rsidRPr="00AE30BA" w:rsidRDefault="00E944CE">
      <w:pPr>
        <w:rPr>
          <w:lang w:val="en-GB"/>
        </w:rPr>
      </w:pPr>
      <w:r w:rsidRPr="00AE30B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A9D61A" wp14:editId="3675220A">
                <wp:simplePos x="0" y="0"/>
                <wp:positionH relativeFrom="margin">
                  <wp:posOffset>-47625</wp:posOffset>
                </wp:positionH>
                <wp:positionV relativeFrom="paragraph">
                  <wp:posOffset>93345</wp:posOffset>
                </wp:positionV>
                <wp:extent cx="8791575" cy="738664"/>
                <wp:effectExtent l="0" t="0" r="0" b="0"/>
                <wp:wrapNone/>
                <wp:docPr id="4" name="Tekstvak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C9171D-4242-4EE1-7A94-612D024E32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91575" cy="73866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79C2ED" w14:textId="2CDBE7FA" w:rsidR="00E944CE" w:rsidRPr="00E944CE" w:rsidRDefault="00E944CE" w:rsidP="00AE30BA">
                            <w:pPr>
                              <w:spacing w:line="36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 w:rsidRPr="00E944C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Supplementary Tabl</w:t>
                            </w:r>
                            <w:r w:rsidR="00AE30B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e</w:t>
                            </w:r>
                            <w:r w:rsidRPr="00E944C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1. IUS standard examination protocol and MRE imaging protocol for both 1.5 and </w:t>
                            </w:r>
                            <w:r w:rsidR="0068422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3 </w:t>
                            </w:r>
                            <w:r w:rsidRPr="00E944C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T</w:t>
                            </w:r>
                            <w:r w:rsidR="00684220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>esla</w:t>
                            </w:r>
                            <w:r w:rsidRPr="00E944C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 scanners.</w:t>
                            </w:r>
                          </w:p>
                          <w:p w14:paraId="5C37F7AB" w14:textId="77777777" w:rsidR="00E944CE" w:rsidRPr="00E944CE" w:rsidRDefault="00E944CE" w:rsidP="00AE30BA">
                            <w:pPr>
                              <w:spacing w:line="360" w:lineRule="auto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 w:rsidRPr="00E944C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 xml:space="preserve">SSFPGE= steady-state free precession gradient echo; FSE= fast spin echo; FS= fat saturation; 3D= 3-dimensional; GE= gradient echo; DWI= diffusion-weighted imaging; SSFP= steady-state free precession   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AA9D61A" id="_x0000_t202" coordsize="21600,21600" o:spt="202" path="m,l,21600r21600,l21600,xe">
                <v:stroke joinstyle="miter"/>
                <v:path gradientshapeok="t" o:connecttype="rect"/>
              </v:shapetype>
              <v:shape id="Tekstvak 3" o:spid="_x0000_s1026" type="#_x0000_t202" style="position:absolute;margin-left:-3.75pt;margin-top:7.35pt;width:692.25pt;height:58.15p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" filled="f" stroked="f">
                <v:textbox style="mso-fit-shape-to-text:t">
                  <w:txbxContent>
                    <w:p w14:paraId="6A79C2ED" w14:textId="2CDBE7FA" w:rsidR="00E944CE" w:rsidRPr="00E944CE" w:rsidRDefault="00E944CE" w:rsidP="00AE30BA">
                      <w:pPr>
                        <w:spacing w:line="36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</w:pPr>
                      <w:r w:rsidRPr="00E944C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Supplementary Tabl</w:t>
                      </w:r>
                      <w:r w:rsidR="00AE30B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e</w:t>
                      </w:r>
                      <w:r w:rsidRPr="00E944C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1. IUS standard examination protocol and MRE imaging protocol for both 1.5 and </w:t>
                      </w:r>
                      <w:r w:rsidR="0068422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3 </w:t>
                      </w:r>
                      <w:r w:rsidRPr="00E944C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T</w:t>
                      </w:r>
                      <w:r w:rsidR="00684220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>esla</w:t>
                      </w:r>
                      <w:r w:rsidRPr="00E944C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GB"/>
                        </w:rPr>
                        <w:t xml:space="preserve"> scanners.</w:t>
                      </w:r>
                    </w:p>
                    <w:p w14:paraId="5C37F7AB" w14:textId="77777777" w:rsidR="00E944CE" w:rsidRPr="00E944CE" w:rsidRDefault="00E944CE" w:rsidP="00AE30BA">
                      <w:pPr>
                        <w:spacing w:line="360" w:lineRule="auto"/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</w:pPr>
                      <w:r w:rsidRPr="00E944CE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 xml:space="preserve">SSFPGE= steady-state free precession gradient echo; FSE= fast spin echo; FS= fat saturation; 3D= 3-dimensional; GE= gradient echo; DWI= diffusion-weighted imaging; SSFP= steady-state free precession  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0FD1D4E" w14:textId="195A07CA" w:rsidR="00E944CE" w:rsidRPr="00AE30BA" w:rsidRDefault="00E944CE" w:rsidP="00E944CE">
      <w:pPr>
        <w:rPr>
          <w:lang w:val="en-GB"/>
        </w:rPr>
      </w:pPr>
    </w:p>
    <w:p w14:paraId="2DE9A1AE" w14:textId="76EC6D1E" w:rsidR="00E944CE" w:rsidRPr="00AE30BA" w:rsidRDefault="00E944CE" w:rsidP="00E944CE">
      <w:pPr>
        <w:rPr>
          <w:lang w:val="en-GB"/>
        </w:rPr>
      </w:pPr>
    </w:p>
    <w:p w14:paraId="67232117" w14:textId="49B95FAC" w:rsidR="00E944CE" w:rsidRPr="00AE30BA" w:rsidRDefault="00E944CE" w:rsidP="00E944CE">
      <w:pPr>
        <w:rPr>
          <w:lang w:val="en-GB"/>
        </w:rPr>
      </w:pPr>
    </w:p>
    <w:p w14:paraId="67982E09" w14:textId="542B0654" w:rsidR="00E944CE" w:rsidRDefault="00E944CE" w:rsidP="00E944CE"/>
    <w:p w14:paraId="7977D839" w14:textId="05AEFC78" w:rsidR="00E944CE" w:rsidRDefault="00E944CE" w:rsidP="00E944CE"/>
    <w:p w14:paraId="25184184" w14:textId="2E962817" w:rsidR="00E944CE" w:rsidRDefault="00E944CE" w:rsidP="00E944CE"/>
    <w:p w14:paraId="5C81FA49" w14:textId="50E696D7" w:rsidR="00E944CE" w:rsidRDefault="00E944CE" w:rsidP="00E944CE">
      <w:pPr>
        <w:rPr>
          <w:lang w:val="en-GB"/>
        </w:rPr>
      </w:pPr>
    </w:p>
    <w:p w14:paraId="3935908B" w14:textId="77777777" w:rsidR="00AE30BA" w:rsidRPr="00E944CE" w:rsidRDefault="00AE30BA" w:rsidP="00E944CE">
      <w:pPr>
        <w:rPr>
          <w:lang w:val="en-GB"/>
        </w:rPr>
      </w:pPr>
    </w:p>
    <w:sectPr w:rsidR="00AE30BA" w:rsidRPr="00E944CE" w:rsidSect="007017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A4F3F" w14:textId="77777777" w:rsidR="007017A3" w:rsidRDefault="007017A3" w:rsidP="00E944CE">
      <w:pPr>
        <w:spacing w:after="0" w:line="240" w:lineRule="auto"/>
      </w:pPr>
      <w:r>
        <w:separator/>
      </w:r>
    </w:p>
  </w:endnote>
  <w:endnote w:type="continuationSeparator" w:id="0">
    <w:p w14:paraId="3DB81DDD" w14:textId="77777777" w:rsidR="007017A3" w:rsidRDefault="007017A3" w:rsidP="00E94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DCCF5" w14:textId="77777777" w:rsidR="007017A3" w:rsidRDefault="007017A3" w:rsidP="00E944CE">
      <w:pPr>
        <w:spacing w:after="0" w:line="240" w:lineRule="auto"/>
      </w:pPr>
      <w:r>
        <w:separator/>
      </w:r>
    </w:p>
  </w:footnote>
  <w:footnote w:type="continuationSeparator" w:id="0">
    <w:p w14:paraId="2B3A85A3" w14:textId="77777777" w:rsidR="007017A3" w:rsidRDefault="007017A3" w:rsidP="00E944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22F95"/>
    <w:multiLevelType w:val="hybridMultilevel"/>
    <w:tmpl w:val="2EB07C1A"/>
    <w:lvl w:ilvl="0" w:tplc="631ED3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04E663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5F63EF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563C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B843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02A8C1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7788F4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FCAB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99847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8705306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4CE"/>
    <w:rsid w:val="002E46AD"/>
    <w:rsid w:val="00375A0B"/>
    <w:rsid w:val="00684220"/>
    <w:rsid w:val="007017A3"/>
    <w:rsid w:val="00AE30BA"/>
    <w:rsid w:val="00C15544"/>
    <w:rsid w:val="00C7697E"/>
    <w:rsid w:val="00E63D7F"/>
    <w:rsid w:val="00E9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06A96"/>
  <w15:chartTrackingRefBased/>
  <w15:docId w15:val="{A8D6A3D5-E208-4B40-8492-DB44AC9EB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44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4CE"/>
  </w:style>
  <w:style w:type="paragraph" w:styleId="Footer">
    <w:name w:val="footer"/>
    <w:basedOn w:val="Normal"/>
    <w:link w:val="FooterChar"/>
    <w:uiPriority w:val="99"/>
    <w:unhideWhenUsed/>
    <w:rsid w:val="00E944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4CE"/>
  </w:style>
  <w:style w:type="paragraph" w:styleId="ListParagraph">
    <w:name w:val="List Paragraph"/>
    <w:basedOn w:val="Normal"/>
    <w:uiPriority w:val="34"/>
    <w:qFormat/>
    <w:rsid w:val="00C7697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097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278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38177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e Kock</dc:creator>
  <cp:keywords/>
  <dc:description/>
  <cp:lastModifiedBy>Shankar Kumar</cp:lastModifiedBy>
  <cp:revision>2</cp:revision>
  <dcterms:created xsi:type="dcterms:W3CDTF">2024-01-09T10:37:00Z</dcterms:created>
  <dcterms:modified xsi:type="dcterms:W3CDTF">2024-01-09T10:37:00Z</dcterms:modified>
</cp:coreProperties>
</file>